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8BA35" w14:textId="77777777" w:rsidR="005954E9" w:rsidRPr="00160A2B" w:rsidRDefault="00077111" w:rsidP="005954E9">
      <w:pPr>
        <w:autoSpaceDE w:val="0"/>
        <w:autoSpaceDN w:val="0"/>
        <w:adjustRightInd w:val="0"/>
        <w:spacing w:after="0" w:line="240" w:lineRule="auto"/>
        <w:rPr>
          <w:b/>
        </w:rPr>
      </w:pPr>
      <w:r w:rsidRPr="00160A2B">
        <w:rPr>
          <w:b/>
        </w:rPr>
        <w:t>S1 File: Full description of the environmental variables available to each triatomine species distribution model.</w:t>
      </w:r>
    </w:p>
    <w:p w14:paraId="4E7C6389" w14:textId="77777777" w:rsidR="00EE1AD9" w:rsidRDefault="00EE1AD9" w:rsidP="005954E9">
      <w:pPr>
        <w:autoSpaceDE w:val="0"/>
        <w:autoSpaceDN w:val="0"/>
        <w:adjustRightInd w:val="0"/>
        <w:spacing w:after="0" w:line="240" w:lineRule="auto"/>
      </w:pPr>
    </w:p>
    <w:p w14:paraId="15036859" w14:textId="0969179D" w:rsidR="00077111" w:rsidRDefault="00160A2B" w:rsidP="005954E9">
      <w:pPr>
        <w:autoSpaceDE w:val="0"/>
        <w:autoSpaceDN w:val="0"/>
        <w:adjustRightInd w:val="0"/>
        <w:spacing w:after="0" w:line="240" w:lineRule="auto"/>
      </w:pPr>
      <w:r>
        <w:t xml:space="preserve">Table </w:t>
      </w:r>
      <w:r w:rsidR="004B5F86">
        <w:t>A</w:t>
      </w:r>
      <w:r>
        <w:t>: Each environmental variable provided to the species models is described in full and the source of the data for each variable is given in the reference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6184"/>
        <w:gridCol w:w="579"/>
      </w:tblGrid>
      <w:tr w:rsidR="005954E9" w:rsidRPr="00032223" w14:paraId="122715B3" w14:textId="77777777" w:rsidTr="00BB1158">
        <w:tc>
          <w:tcPr>
            <w:tcW w:w="2263" w:type="dxa"/>
          </w:tcPr>
          <w:p w14:paraId="3EC6CF30" w14:textId="77777777" w:rsidR="005954E9" w:rsidRPr="00032223" w:rsidRDefault="00D21ADB" w:rsidP="005954E9">
            <w:pPr>
              <w:autoSpaceDE w:val="0"/>
              <w:autoSpaceDN w:val="0"/>
              <w:adjustRightInd w:val="0"/>
              <w:rPr>
                <w:b/>
              </w:rPr>
            </w:pPr>
            <w:r w:rsidRPr="00032223">
              <w:rPr>
                <w:b/>
              </w:rPr>
              <w:t>Title</w:t>
            </w:r>
          </w:p>
        </w:tc>
        <w:tc>
          <w:tcPr>
            <w:tcW w:w="6237" w:type="dxa"/>
          </w:tcPr>
          <w:p w14:paraId="6C072865" w14:textId="77777777" w:rsidR="005954E9" w:rsidRPr="00032223" w:rsidRDefault="00D21ADB" w:rsidP="005954E9">
            <w:pPr>
              <w:autoSpaceDE w:val="0"/>
              <w:autoSpaceDN w:val="0"/>
              <w:adjustRightInd w:val="0"/>
              <w:rPr>
                <w:b/>
              </w:rPr>
            </w:pPr>
            <w:r w:rsidRPr="00032223">
              <w:rPr>
                <w:b/>
              </w:rPr>
              <w:t>Description</w:t>
            </w:r>
          </w:p>
        </w:tc>
        <w:tc>
          <w:tcPr>
            <w:tcW w:w="516" w:type="dxa"/>
          </w:tcPr>
          <w:p w14:paraId="69A5A13A" w14:textId="77777777" w:rsidR="005954E9" w:rsidRPr="00032223" w:rsidRDefault="00D21ADB" w:rsidP="005954E9">
            <w:pPr>
              <w:autoSpaceDE w:val="0"/>
              <w:autoSpaceDN w:val="0"/>
              <w:adjustRightInd w:val="0"/>
              <w:rPr>
                <w:b/>
              </w:rPr>
            </w:pPr>
            <w:r w:rsidRPr="00032223">
              <w:rPr>
                <w:b/>
              </w:rPr>
              <w:t>Ref.</w:t>
            </w:r>
          </w:p>
        </w:tc>
      </w:tr>
      <w:tr w:rsidR="005954E9" w14:paraId="339B5A51" w14:textId="77777777" w:rsidTr="00BB1158">
        <w:tc>
          <w:tcPr>
            <w:tcW w:w="2263" w:type="dxa"/>
          </w:tcPr>
          <w:p w14:paraId="00782F86" w14:textId="77777777" w:rsidR="005954E9" w:rsidRDefault="00BB1158" w:rsidP="005954E9">
            <w:pPr>
              <w:autoSpaceDE w:val="0"/>
              <w:autoSpaceDN w:val="0"/>
              <w:adjustRightInd w:val="0"/>
            </w:pPr>
            <w:r>
              <w:t>Daytime temperature</w:t>
            </w:r>
          </w:p>
        </w:tc>
        <w:tc>
          <w:tcPr>
            <w:tcW w:w="6237" w:type="dxa"/>
          </w:tcPr>
          <w:p w14:paraId="1DC3E3B3" w14:textId="77777777" w:rsidR="005954E9" w:rsidRDefault="005954E9" w:rsidP="005954E9">
            <w:pPr>
              <w:autoSpaceDE w:val="0"/>
              <w:autoSpaceDN w:val="0"/>
              <w:adjustRightInd w:val="0"/>
            </w:pPr>
            <w:r>
              <w:t>Annual daytime land surface temperatu</w:t>
            </w:r>
            <w:r w:rsidR="00BB1158">
              <w:t>re from satellite measurements (2000 to 2014)</w:t>
            </w:r>
            <w:r>
              <w:t>.</w:t>
            </w:r>
          </w:p>
        </w:tc>
        <w:tc>
          <w:tcPr>
            <w:tcW w:w="516" w:type="dxa"/>
          </w:tcPr>
          <w:p w14:paraId="7F031075" w14:textId="77777777" w:rsidR="005954E9" w:rsidRDefault="00077111" w:rsidP="005954E9">
            <w:pPr>
              <w:autoSpaceDE w:val="0"/>
              <w:autoSpaceDN w:val="0"/>
              <w:adjustRightInd w:val="0"/>
            </w:pPr>
            <w:r>
              <w:t>1</w:t>
            </w:r>
          </w:p>
        </w:tc>
      </w:tr>
      <w:tr w:rsidR="005954E9" w14:paraId="7F6D1C34" w14:textId="77777777" w:rsidTr="00BB1158">
        <w:tc>
          <w:tcPr>
            <w:tcW w:w="2263" w:type="dxa"/>
          </w:tcPr>
          <w:p w14:paraId="69E4B6C1" w14:textId="77777777" w:rsidR="005954E9" w:rsidRDefault="00BB1158" w:rsidP="005954E9">
            <w:pPr>
              <w:autoSpaceDE w:val="0"/>
              <w:autoSpaceDN w:val="0"/>
              <w:adjustRightInd w:val="0"/>
            </w:pPr>
            <w:proofErr w:type="spellStart"/>
            <w:r>
              <w:t>Nighttime</w:t>
            </w:r>
            <w:proofErr w:type="spellEnd"/>
            <w:r>
              <w:t xml:space="preserve"> temperature</w:t>
            </w:r>
          </w:p>
        </w:tc>
        <w:tc>
          <w:tcPr>
            <w:tcW w:w="6237" w:type="dxa"/>
          </w:tcPr>
          <w:p w14:paraId="06440872" w14:textId="77777777" w:rsidR="005954E9" w:rsidRDefault="005954E9" w:rsidP="005954E9">
            <w:pPr>
              <w:autoSpaceDE w:val="0"/>
              <w:autoSpaceDN w:val="0"/>
              <w:adjustRightInd w:val="0"/>
            </w:pPr>
            <w:r>
              <w:t xml:space="preserve">Annual </w:t>
            </w:r>
            <w:proofErr w:type="spellStart"/>
            <w:r>
              <w:t>nighttime</w:t>
            </w:r>
            <w:proofErr w:type="spellEnd"/>
            <w:r>
              <w:t xml:space="preserve"> land surface temperature</w:t>
            </w:r>
            <w:r w:rsidR="00BB1158">
              <w:t xml:space="preserve"> from satellite measurements (2000 to 2014).</w:t>
            </w:r>
          </w:p>
        </w:tc>
        <w:tc>
          <w:tcPr>
            <w:tcW w:w="516" w:type="dxa"/>
          </w:tcPr>
          <w:p w14:paraId="7B04BA54" w14:textId="77777777" w:rsidR="005954E9" w:rsidRDefault="00077111" w:rsidP="005954E9">
            <w:pPr>
              <w:autoSpaceDE w:val="0"/>
              <w:autoSpaceDN w:val="0"/>
              <w:adjustRightInd w:val="0"/>
            </w:pPr>
            <w:r>
              <w:t>1</w:t>
            </w:r>
          </w:p>
        </w:tc>
      </w:tr>
      <w:tr w:rsidR="005954E9" w14:paraId="622E802F" w14:textId="77777777" w:rsidTr="00BB1158">
        <w:tc>
          <w:tcPr>
            <w:tcW w:w="2263" w:type="dxa"/>
          </w:tcPr>
          <w:p w14:paraId="17DFE21E" w14:textId="77777777" w:rsidR="005954E9" w:rsidRDefault="00BB1158" w:rsidP="005954E9">
            <w:pPr>
              <w:autoSpaceDE w:val="0"/>
              <w:autoSpaceDN w:val="0"/>
              <w:adjustRightInd w:val="0"/>
            </w:pPr>
            <w:r>
              <w:t>Diurnal temperature difference</w:t>
            </w:r>
          </w:p>
        </w:tc>
        <w:tc>
          <w:tcPr>
            <w:tcW w:w="6237" w:type="dxa"/>
          </w:tcPr>
          <w:p w14:paraId="02F249AE" w14:textId="77777777" w:rsidR="005954E9" w:rsidRDefault="00032223" w:rsidP="005954E9">
            <w:pPr>
              <w:autoSpaceDE w:val="0"/>
              <w:autoSpaceDN w:val="0"/>
              <w:adjustRightInd w:val="0"/>
            </w:pPr>
            <w:r>
              <w:t>Annual d</w:t>
            </w:r>
            <w:r w:rsidR="005954E9">
              <w:t>iurnal difference in land surface temperature</w:t>
            </w:r>
            <w:r w:rsidR="00BB1158">
              <w:t xml:space="preserve"> from satellite measurements (2000 to 2014).</w:t>
            </w:r>
          </w:p>
        </w:tc>
        <w:tc>
          <w:tcPr>
            <w:tcW w:w="516" w:type="dxa"/>
          </w:tcPr>
          <w:p w14:paraId="24015534" w14:textId="77777777" w:rsidR="005954E9" w:rsidRDefault="00077111" w:rsidP="005954E9">
            <w:pPr>
              <w:autoSpaceDE w:val="0"/>
              <w:autoSpaceDN w:val="0"/>
              <w:adjustRightInd w:val="0"/>
            </w:pPr>
            <w:r>
              <w:t>1</w:t>
            </w:r>
          </w:p>
        </w:tc>
      </w:tr>
      <w:tr w:rsidR="005954E9" w14:paraId="2703A650" w14:textId="77777777" w:rsidTr="00BB1158">
        <w:tc>
          <w:tcPr>
            <w:tcW w:w="2263" w:type="dxa"/>
          </w:tcPr>
          <w:p w14:paraId="2CF8892E" w14:textId="77777777" w:rsidR="005954E9" w:rsidRDefault="00BB1158" w:rsidP="005954E9">
            <w:pPr>
              <w:autoSpaceDE w:val="0"/>
              <w:autoSpaceDN w:val="0"/>
              <w:adjustRightInd w:val="0"/>
            </w:pPr>
            <w:proofErr w:type="spellStart"/>
            <w:r>
              <w:t>Tasseled</w:t>
            </w:r>
            <w:proofErr w:type="spellEnd"/>
            <w:r>
              <w:t xml:space="preserve"> cap wetness</w:t>
            </w:r>
          </w:p>
        </w:tc>
        <w:tc>
          <w:tcPr>
            <w:tcW w:w="6237" w:type="dxa"/>
          </w:tcPr>
          <w:p w14:paraId="55B37816" w14:textId="77777777" w:rsidR="005954E9" w:rsidRDefault="00BB1158" w:rsidP="005954E9">
            <w:pPr>
              <w:autoSpaceDE w:val="0"/>
              <w:autoSpaceDN w:val="0"/>
              <w:adjustRightInd w:val="0"/>
            </w:pPr>
            <w:r>
              <w:t>Surface wetness from satellite measurements (2000 to 2014).</w:t>
            </w:r>
          </w:p>
        </w:tc>
        <w:tc>
          <w:tcPr>
            <w:tcW w:w="516" w:type="dxa"/>
          </w:tcPr>
          <w:p w14:paraId="6112BDAE" w14:textId="77777777" w:rsidR="005954E9" w:rsidRDefault="00077111" w:rsidP="005954E9">
            <w:pPr>
              <w:autoSpaceDE w:val="0"/>
              <w:autoSpaceDN w:val="0"/>
              <w:adjustRightInd w:val="0"/>
            </w:pPr>
            <w:r>
              <w:t>2</w:t>
            </w:r>
          </w:p>
        </w:tc>
      </w:tr>
      <w:tr w:rsidR="00BB1158" w14:paraId="466421BD" w14:textId="77777777" w:rsidTr="00BB1158">
        <w:tc>
          <w:tcPr>
            <w:tcW w:w="2263" w:type="dxa"/>
          </w:tcPr>
          <w:p w14:paraId="52100654" w14:textId="77777777" w:rsidR="00BB1158" w:rsidRDefault="00BB1158" w:rsidP="00BB1158">
            <w:proofErr w:type="spellStart"/>
            <w:r>
              <w:t>Tasseled</w:t>
            </w:r>
            <w:proofErr w:type="spellEnd"/>
            <w:r>
              <w:t xml:space="preserve"> cap brightness </w:t>
            </w:r>
          </w:p>
          <w:p w14:paraId="4BCFB85B" w14:textId="77777777" w:rsidR="00BB1158" w:rsidRDefault="00BB1158" w:rsidP="00BB1158">
            <w:pPr>
              <w:autoSpaceDE w:val="0"/>
              <w:autoSpaceDN w:val="0"/>
              <w:adjustRightInd w:val="0"/>
            </w:pPr>
          </w:p>
        </w:tc>
        <w:tc>
          <w:tcPr>
            <w:tcW w:w="6237" w:type="dxa"/>
          </w:tcPr>
          <w:p w14:paraId="7AE04DDA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Surface wetness in areas of bare soils and senescent vegetation from satellite measurements (2000 to 2014).</w:t>
            </w:r>
          </w:p>
        </w:tc>
        <w:tc>
          <w:tcPr>
            <w:tcW w:w="516" w:type="dxa"/>
          </w:tcPr>
          <w:p w14:paraId="0A179963" w14:textId="77777777" w:rsidR="00BB1158" w:rsidRDefault="00077111" w:rsidP="00BB1158">
            <w:pPr>
              <w:autoSpaceDE w:val="0"/>
              <w:autoSpaceDN w:val="0"/>
              <w:adjustRightInd w:val="0"/>
            </w:pPr>
            <w:r>
              <w:t>2</w:t>
            </w:r>
          </w:p>
        </w:tc>
      </w:tr>
      <w:tr w:rsidR="00BB1158" w14:paraId="2295A431" w14:textId="77777777" w:rsidTr="00BB1158">
        <w:tc>
          <w:tcPr>
            <w:tcW w:w="2263" w:type="dxa"/>
          </w:tcPr>
          <w:p w14:paraId="0A6F2109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Rainfall</w:t>
            </w:r>
          </w:p>
        </w:tc>
        <w:tc>
          <w:tcPr>
            <w:tcW w:w="6237" w:type="dxa"/>
          </w:tcPr>
          <w:p w14:paraId="645313C9" w14:textId="77777777" w:rsidR="00BB1158" w:rsidRDefault="006F5204" w:rsidP="00BB1158">
            <w:pPr>
              <w:autoSpaceDE w:val="0"/>
              <w:autoSpaceDN w:val="0"/>
              <w:adjustRightInd w:val="0"/>
            </w:pPr>
            <w:r w:rsidRPr="00032223">
              <w:t xml:space="preserve">Total annual precipitation using satellite </w:t>
            </w:r>
            <w:r w:rsidR="00602E1F">
              <w:t>measurements</w:t>
            </w:r>
            <w:r w:rsidRPr="00032223">
              <w:t xml:space="preserve"> (2000 to 2018)</w:t>
            </w:r>
            <w:r w:rsidR="00032223">
              <w:t>.</w:t>
            </w:r>
          </w:p>
        </w:tc>
        <w:tc>
          <w:tcPr>
            <w:tcW w:w="516" w:type="dxa"/>
          </w:tcPr>
          <w:p w14:paraId="622AE4BA" w14:textId="77777777" w:rsidR="00BB1158" w:rsidRDefault="00D92542" w:rsidP="00BB1158">
            <w:pPr>
              <w:autoSpaceDE w:val="0"/>
              <w:autoSpaceDN w:val="0"/>
              <w:adjustRightInd w:val="0"/>
            </w:pPr>
            <w:r>
              <w:t>3</w:t>
            </w:r>
          </w:p>
        </w:tc>
      </w:tr>
      <w:tr w:rsidR="00BB1158" w14:paraId="20F1C099" w14:textId="77777777" w:rsidTr="00BB1158">
        <w:tc>
          <w:tcPr>
            <w:tcW w:w="2263" w:type="dxa"/>
          </w:tcPr>
          <w:p w14:paraId="61C89F80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Elevation</w:t>
            </w:r>
          </w:p>
        </w:tc>
        <w:tc>
          <w:tcPr>
            <w:tcW w:w="6237" w:type="dxa"/>
          </w:tcPr>
          <w:p w14:paraId="689BD813" w14:textId="77777777" w:rsidR="00BB1158" w:rsidRDefault="006F5204" w:rsidP="00BB1158">
            <w:pPr>
              <w:autoSpaceDE w:val="0"/>
              <w:autoSpaceDN w:val="0"/>
              <w:adjustRightInd w:val="0"/>
            </w:pPr>
            <w:r w:rsidRPr="00032223">
              <w:t>Elevation measured using the hydrologically conditioned Digital Elevation Model</w:t>
            </w:r>
            <w:r w:rsidR="00032223">
              <w:t>.</w:t>
            </w:r>
          </w:p>
        </w:tc>
        <w:tc>
          <w:tcPr>
            <w:tcW w:w="516" w:type="dxa"/>
          </w:tcPr>
          <w:p w14:paraId="3DBD444B" w14:textId="77777777" w:rsidR="00BB1158" w:rsidRDefault="00D92542" w:rsidP="00BB1158">
            <w:pPr>
              <w:autoSpaceDE w:val="0"/>
              <w:autoSpaceDN w:val="0"/>
              <w:adjustRightInd w:val="0"/>
            </w:pPr>
            <w:r>
              <w:t>4</w:t>
            </w:r>
          </w:p>
        </w:tc>
      </w:tr>
      <w:tr w:rsidR="00BB1158" w14:paraId="2C3E0DDF" w14:textId="77777777" w:rsidTr="00BB1158">
        <w:tc>
          <w:tcPr>
            <w:tcW w:w="2263" w:type="dxa"/>
          </w:tcPr>
          <w:p w14:paraId="75766EC4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Slope</w:t>
            </w:r>
          </w:p>
        </w:tc>
        <w:tc>
          <w:tcPr>
            <w:tcW w:w="6237" w:type="dxa"/>
          </w:tcPr>
          <w:p w14:paraId="5B845674" w14:textId="77777777" w:rsidR="00BB1158" w:rsidRDefault="006F5204" w:rsidP="00BB1158">
            <w:pPr>
              <w:autoSpaceDE w:val="0"/>
              <w:autoSpaceDN w:val="0"/>
              <w:adjustRightInd w:val="0"/>
            </w:pPr>
            <w:r>
              <w:t xml:space="preserve">Slope of the land </w:t>
            </w:r>
            <w:r w:rsidRPr="00032223">
              <w:t>measured using the hydrologically conditioned Digital Elevation Model</w:t>
            </w:r>
            <w:r w:rsidR="00032223">
              <w:t>.</w:t>
            </w:r>
          </w:p>
        </w:tc>
        <w:tc>
          <w:tcPr>
            <w:tcW w:w="516" w:type="dxa"/>
          </w:tcPr>
          <w:p w14:paraId="7EF586B7" w14:textId="77777777" w:rsidR="00BB1158" w:rsidRDefault="00D92542" w:rsidP="00BB1158">
            <w:pPr>
              <w:autoSpaceDE w:val="0"/>
              <w:autoSpaceDN w:val="0"/>
              <w:adjustRightInd w:val="0"/>
            </w:pPr>
            <w:r>
              <w:t>4</w:t>
            </w:r>
          </w:p>
        </w:tc>
      </w:tr>
      <w:tr w:rsidR="00BB1158" w14:paraId="3683A494" w14:textId="77777777" w:rsidTr="00BB1158">
        <w:tc>
          <w:tcPr>
            <w:tcW w:w="2263" w:type="dxa"/>
          </w:tcPr>
          <w:p w14:paraId="63A6F35C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Land cover</w:t>
            </w:r>
          </w:p>
        </w:tc>
        <w:tc>
          <w:tcPr>
            <w:tcW w:w="6237" w:type="dxa"/>
          </w:tcPr>
          <w:p w14:paraId="16D2F7FA" w14:textId="77777777" w:rsidR="00D21ADB" w:rsidRDefault="00BB1158" w:rsidP="00D21ADB">
            <w:pPr>
              <w:autoSpaceDE w:val="0"/>
              <w:autoSpaceDN w:val="0"/>
              <w:adjustRightInd w:val="0"/>
            </w:pPr>
            <w:r>
              <w:t xml:space="preserve">Proportional cover </w:t>
            </w:r>
            <w:r w:rsidR="00B05150">
              <w:t>for each of</w:t>
            </w:r>
            <w:r>
              <w:t xml:space="preserve"> </w:t>
            </w:r>
            <w:r w:rsidR="00B05150">
              <w:t xml:space="preserve">the </w:t>
            </w:r>
            <w:r w:rsidR="00B05150">
              <w:rPr>
                <w:color w:val="000000"/>
              </w:rPr>
              <w:t>International Geosphere and Biosphere Programme</w:t>
            </w:r>
            <w:r w:rsidR="00B05150">
              <w:t xml:space="preserve"> (IGBP) land cover classifications: </w:t>
            </w:r>
          </w:p>
          <w:p w14:paraId="367FE659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water; </w:t>
            </w:r>
          </w:p>
          <w:p w14:paraId="63B4A478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evergreen needleleaf forest (canopy cover &gt;60% and height &gt; 2m); </w:t>
            </w:r>
          </w:p>
          <w:p w14:paraId="24167C04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>evergree</w:t>
            </w:r>
            <w:r>
              <w:t>n</w:t>
            </w:r>
            <w:r w:rsidR="00B05150">
              <w:t xml:space="preserve"> broadleaf forest </w:t>
            </w:r>
            <w:r>
              <w:t>(canopy cover &gt;60% and height &gt; 2m)</w:t>
            </w:r>
            <w:r w:rsidR="00B05150">
              <w:t xml:space="preserve">; </w:t>
            </w:r>
          </w:p>
          <w:p w14:paraId="0DA078ED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deciduous needleleaf forest </w:t>
            </w:r>
            <w:r>
              <w:t>(canopy cover &gt;60% and height &gt; 2m)</w:t>
            </w:r>
            <w:r w:rsidR="00B05150">
              <w:t xml:space="preserve">; </w:t>
            </w:r>
          </w:p>
          <w:p w14:paraId="604BDCE9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deciduous broadleaf forest </w:t>
            </w:r>
            <w:r>
              <w:t>(canopy cover &gt;60% and height &gt; 2m)</w:t>
            </w:r>
            <w:r w:rsidR="00B05150">
              <w:t xml:space="preserve">; </w:t>
            </w:r>
          </w:p>
          <w:p w14:paraId="5966B50E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mixed forest </w:t>
            </w:r>
            <w:r>
              <w:t>(canopy cover &gt;60% and height &gt; 2m)</w:t>
            </w:r>
            <w:r w:rsidR="00B05150">
              <w:t xml:space="preserve">; </w:t>
            </w:r>
          </w:p>
          <w:p w14:paraId="543CAED4" w14:textId="77777777" w:rsidR="00032223" w:rsidRDefault="00D21ADB" w:rsidP="00032223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closed shrubland </w:t>
            </w:r>
            <w:r w:rsidR="00032223">
              <w:t xml:space="preserve">(woody </w:t>
            </w:r>
            <w:r w:rsidR="00032223" w:rsidRPr="00D21ADB">
              <w:rPr>
                <w:color w:val="000000"/>
              </w:rPr>
              <w:t>vegetation &lt;2m tall and shrub canopy cover &gt;60%)</w:t>
            </w:r>
            <w:r w:rsidR="00032223">
              <w:t xml:space="preserve">; </w:t>
            </w:r>
          </w:p>
          <w:p w14:paraId="370BE591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open shrubland </w:t>
            </w:r>
            <w:r>
              <w:t>(</w:t>
            </w:r>
            <w:r w:rsidR="00032223">
              <w:t xml:space="preserve">woody </w:t>
            </w:r>
            <w:r w:rsidRPr="00D21ADB">
              <w:rPr>
                <w:color w:val="000000"/>
              </w:rPr>
              <w:t xml:space="preserve">vegetation &lt;2m tall and shrub canopy cover </w:t>
            </w:r>
            <w:r w:rsidR="00032223">
              <w:rPr>
                <w:color w:val="000000"/>
              </w:rPr>
              <w:t>10-</w:t>
            </w:r>
            <w:r w:rsidRPr="00D21ADB">
              <w:rPr>
                <w:color w:val="000000"/>
              </w:rPr>
              <w:t>60%)</w:t>
            </w:r>
            <w:r w:rsidR="00B05150">
              <w:t xml:space="preserve">; </w:t>
            </w:r>
          </w:p>
          <w:p w14:paraId="5E72AA64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woody savanna </w:t>
            </w:r>
            <w:r>
              <w:t>(</w:t>
            </w:r>
            <w:r w:rsidRPr="00D21ADB">
              <w:rPr>
                <w:color w:val="000000"/>
              </w:rPr>
              <w:t>trees 30-60% and understory vegetation</w:t>
            </w:r>
            <w:r>
              <w:t>)</w:t>
            </w:r>
            <w:r w:rsidR="00B05150">
              <w:t xml:space="preserve">; </w:t>
            </w:r>
          </w:p>
          <w:p w14:paraId="6FFF9970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savanna </w:t>
            </w:r>
            <w:r>
              <w:t>(</w:t>
            </w:r>
            <w:r w:rsidRPr="00D21ADB">
              <w:rPr>
                <w:color w:val="000000"/>
              </w:rPr>
              <w:t>trees 10-30% and understory vegetation</w:t>
            </w:r>
            <w:r>
              <w:t>)</w:t>
            </w:r>
            <w:r w:rsidR="00B05150">
              <w:t xml:space="preserve">; </w:t>
            </w:r>
          </w:p>
          <w:p w14:paraId="3BAE5918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grassland </w:t>
            </w:r>
            <w:r>
              <w:t>(</w:t>
            </w:r>
            <w:r w:rsidRPr="00D21ADB">
              <w:rPr>
                <w:color w:val="000000"/>
              </w:rPr>
              <w:t>herbaceous cover with trees/shrubs &lt;10%</w:t>
            </w:r>
            <w:r>
              <w:t>)</w:t>
            </w:r>
            <w:r w:rsidR="00B05150">
              <w:t xml:space="preserve">; </w:t>
            </w:r>
          </w:p>
          <w:p w14:paraId="2A9CCDDA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permanent wetland </w:t>
            </w:r>
            <w:r>
              <w:t>(</w:t>
            </w:r>
            <w:r w:rsidRPr="00D21ADB">
              <w:rPr>
                <w:color w:val="000000"/>
              </w:rPr>
              <w:t>a permanent mixture of water and vegetation over extensive areas</w:t>
            </w:r>
            <w:r>
              <w:t>)</w:t>
            </w:r>
            <w:r w:rsidR="00B05150">
              <w:t xml:space="preserve">; </w:t>
            </w:r>
          </w:p>
          <w:p w14:paraId="5C91FFC2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cropland </w:t>
            </w:r>
            <w:r>
              <w:t>(</w:t>
            </w:r>
            <w:r w:rsidRPr="00D21ADB">
              <w:rPr>
                <w:color w:val="000000"/>
              </w:rPr>
              <w:t>temporary crops with harvest period or bare soil</w:t>
            </w:r>
            <w:r>
              <w:t>)</w:t>
            </w:r>
            <w:r w:rsidR="00B05150">
              <w:t xml:space="preserve">; </w:t>
            </w:r>
          </w:p>
          <w:p w14:paraId="680D8DF7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urban and built-up areas; </w:t>
            </w:r>
          </w:p>
          <w:p w14:paraId="6B0C2A6C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cropland-natural vegetation mosaic </w:t>
            </w:r>
            <w:r>
              <w:t>(</w:t>
            </w:r>
            <w:r w:rsidRPr="00D21ADB">
              <w:rPr>
                <w:color w:val="000000"/>
              </w:rPr>
              <w:t xml:space="preserve">mosaic of cropland, forest, </w:t>
            </w:r>
            <w:r>
              <w:t xml:space="preserve">- </w:t>
            </w:r>
            <w:r w:rsidRPr="00D21ADB">
              <w:rPr>
                <w:color w:val="000000"/>
              </w:rPr>
              <w:t>shrubland or grassland</w:t>
            </w:r>
            <w:r>
              <w:t>)</w:t>
            </w:r>
            <w:r w:rsidR="00B05150">
              <w:t xml:space="preserve">; </w:t>
            </w:r>
          </w:p>
          <w:p w14:paraId="4CC46E70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 xml:space="preserve">snow and ice; </w:t>
            </w:r>
          </w:p>
          <w:p w14:paraId="26CDAC9C" w14:textId="77777777" w:rsidR="00D21ADB" w:rsidRDefault="00D21ADB" w:rsidP="00D21ADB">
            <w:pPr>
              <w:autoSpaceDE w:val="0"/>
              <w:autoSpaceDN w:val="0"/>
              <w:adjustRightInd w:val="0"/>
            </w:pPr>
            <w:r>
              <w:t xml:space="preserve">- </w:t>
            </w:r>
            <w:r w:rsidR="00B05150">
              <w:t>barren or sparsely populated areas</w:t>
            </w:r>
            <w:r>
              <w:t xml:space="preserve">. </w:t>
            </w:r>
          </w:p>
          <w:p w14:paraId="3B63A20E" w14:textId="77777777" w:rsidR="00BB1158" w:rsidRDefault="00D21ADB" w:rsidP="00D21ADB">
            <w:pPr>
              <w:autoSpaceDE w:val="0"/>
              <w:autoSpaceDN w:val="0"/>
              <w:adjustRightInd w:val="0"/>
            </w:pPr>
            <w:r>
              <w:t xml:space="preserve">Based on satellite </w:t>
            </w:r>
            <w:r w:rsidR="00573127">
              <w:t>measurements (</w:t>
            </w:r>
            <w:r>
              <w:t>2001-2013</w:t>
            </w:r>
            <w:r w:rsidR="00573127">
              <w:t>)</w:t>
            </w:r>
            <w:r>
              <w:t>.</w:t>
            </w:r>
          </w:p>
        </w:tc>
        <w:tc>
          <w:tcPr>
            <w:tcW w:w="516" w:type="dxa"/>
          </w:tcPr>
          <w:p w14:paraId="784CD491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5</w:t>
            </w:r>
          </w:p>
        </w:tc>
      </w:tr>
      <w:tr w:rsidR="00BB1158" w14:paraId="71CE209C" w14:textId="77777777" w:rsidTr="00BB1158">
        <w:tc>
          <w:tcPr>
            <w:tcW w:w="2263" w:type="dxa"/>
          </w:tcPr>
          <w:p w14:paraId="734D9CCD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lastRenderedPageBreak/>
              <w:t>Vegetation index</w:t>
            </w:r>
          </w:p>
        </w:tc>
        <w:tc>
          <w:tcPr>
            <w:tcW w:w="6237" w:type="dxa"/>
          </w:tcPr>
          <w:p w14:paraId="038558EA" w14:textId="77777777" w:rsidR="00BB1158" w:rsidRDefault="006F5204" w:rsidP="00BB1158">
            <w:pPr>
              <w:autoSpaceDE w:val="0"/>
              <w:autoSpaceDN w:val="0"/>
              <w:adjustRightInd w:val="0"/>
            </w:pPr>
            <w:r>
              <w:t>Enhanced vegetation index based on satellite measurements (2000 to 2014).</w:t>
            </w:r>
          </w:p>
        </w:tc>
        <w:tc>
          <w:tcPr>
            <w:tcW w:w="516" w:type="dxa"/>
          </w:tcPr>
          <w:p w14:paraId="2DB0C6FA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6</w:t>
            </w:r>
          </w:p>
        </w:tc>
      </w:tr>
      <w:tr w:rsidR="00BB1158" w14:paraId="12E08499" w14:textId="77777777" w:rsidTr="00BB1158">
        <w:tc>
          <w:tcPr>
            <w:tcW w:w="2263" w:type="dxa"/>
          </w:tcPr>
          <w:p w14:paraId="0BC5FEEE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Urbanicity</w:t>
            </w:r>
          </w:p>
        </w:tc>
        <w:tc>
          <w:tcPr>
            <w:tcW w:w="6237" w:type="dxa"/>
          </w:tcPr>
          <w:p w14:paraId="45D1A67C" w14:textId="77777777" w:rsidR="00BB1158" w:rsidRDefault="00573127" w:rsidP="00BB1158">
            <w:pPr>
              <w:autoSpaceDE w:val="0"/>
              <w:autoSpaceDN w:val="0"/>
              <w:adjustRightInd w:val="0"/>
            </w:pPr>
            <w:r>
              <w:t>A</w:t>
            </w:r>
            <w:r w:rsidR="006F5204">
              <w:t xml:space="preserve"> b</w:t>
            </w:r>
            <w:r w:rsidR="006F5204" w:rsidRPr="00573127">
              <w:t xml:space="preserve">inary map of urban areas </w:t>
            </w:r>
            <w:r w:rsidRPr="00573127">
              <w:t xml:space="preserve">featuring man-made building structures with a vertical component </w:t>
            </w:r>
            <w:r w:rsidR="006F5204" w:rsidRPr="00573127">
              <w:t>in 2011</w:t>
            </w:r>
            <w:r>
              <w:t>.</w:t>
            </w:r>
          </w:p>
        </w:tc>
        <w:tc>
          <w:tcPr>
            <w:tcW w:w="516" w:type="dxa"/>
          </w:tcPr>
          <w:p w14:paraId="16ECBB77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7</w:t>
            </w:r>
          </w:p>
        </w:tc>
      </w:tr>
      <w:tr w:rsidR="00BB1158" w14:paraId="16F08FF0" w14:textId="77777777" w:rsidTr="00BB1158">
        <w:tc>
          <w:tcPr>
            <w:tcW w:w="2263" w:type="dxa"/>
          </w:tcPr>
          <w:p w14:paraId="4A4B962E" w14:textId="77777777" w:rsidR="00BB1158" w:rsidRDefault="00BB1158" w:rsidP="00BB1158">
            <w:pPr>
              <w:autoSpaceDE w:val="0"/>
              <w:autoSpaceDN w:val="0"/>
              <w:adjustRightInd w:val="0"/>
            </w:pPr>
            <w:proofErr w:type="spellStart"/>
            <w:r>
              <w:t>Nighttime</w:t>
            </w:r>
            <w:proofErr w:type="spellEnd"/>
            <w:r>
              <w:t xml:space="preserve"> lights</w:t>
            </w:r>
          </w:p>
        </w:tc>
        <w:tc>
          <w:tcPr>
            <w:tcW w:w="6237" w:type="dxa"/>
          </w:tcPr>
          <w:p w14:paraId="50CD502E" w14:textId="77777777" w:rsidR="00BB1158" w:rsidRDefault="00A66F71" w:rsidP="00BB1158">
            <w:pPr>
              <w:autoSpaceDE w:val="0"/>
              <w:autoSpaceDN w:val="0"/>
              <w:adjustRightInd w:val="0"/>
            </w:pPr>
            <w:r>
              <w:t xml:space="preserve">Annual </w:t>
            </w:r>
            <w:proofErr w:type="spellStart"/>
            <w:r>
              <w:t>nighttime</w:t>
            </w:r>
            <w:proofErr w:type="spellEnd"/>
            <w:r>
              <w:t xml:space="preserve"> light </w:t>
            </w:r>
            <w:r w:rsidR="00032223">
              <w:t xml:space="preserve">intensity </w:t>
            </w:r>
            <w:r>
              <w:t xml:space="preserve">based on satellite </w:t>
            </w:r>
            <w:r w:rsidR="00573127">
              <w:t>measurements</w:t>
            </w:r>
            <w:r>
              <w:t>.</w:t>
            </w:r>
          </w:p>
        </w:tc>
        <w:tc>
          <w:tcPr>
            <w:tcW w:w="516" w:type="dxa"/>
          </w:tcPr>
          <w:p w14:paraId="6F89DD02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8</w:t>
            </w:r>
          </w:p>
        </w:tc>
      </w:tr>
      <w:tr w:rsidR="00BB1158" w14:paraId="1CDA7AB0" w14:textId="77777777" w:rsidTr="00BB1158">
        <w:tc>
          <w:tcPr>
            <w:tcW w:w="2263" w:type="dxa"/>
          </w:tcPr>
          <w:p w14:paraId="25CEA78E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Human population</w:t>
            </w:r>
          </w:p>
        </w:tc>
        <w:tc>
          <w:tcPr>
            <w:tcW w:w="6237" w:type="dxa"/>
          </w:tcPr>
          <w:p w14:paraId="03FEC35D" w14:textId="77777777" w:rsidR="00BB1158" w:rsidRDefault="00A66F71" w:rsidP="00BB1158">
            <w:pPr>
              <w:autoSpaceDE w:val="0"/>
              <w:autoSpaceDN w:val="0"/>
              <w:adjustRightInd w:val="0"/>
            </w:pPr>
            <w:r>
              <w:t>Population count consistent with national censuses and population registers.</w:t>
            </w:r>
          </w:p>
        </w:tc>
        <w:tc>
          <w:tcPr>
            <w:tcW w:w="516" w:type="dxa"/>
          </w:tcPr>
          <w:p w14:paraId="5F9972EB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9</w:t>
            </w:r>
          </w:p>
        </w:tc>
      </w:tr>
      <w:tr w:rsidR="00BB1158" w14:paraId="799FBC33" w14:textId="77777777" w:rsidTr="00BB1158">
        <w:tc>
          <w:tcPr>
            <w:tcW w:w="2263" w:type="dxa"/>
          </w:tcPr>
          <w:p w14:paraId="04A17933" w14:textId="77777777" w:rsidR="00BB1158" w:rsidRDefault="00BB1158" w:rsidP="00BB1158">
            <w:pPr>
              <w:autoSpaceDE w:val="0"/>
              <w:autoSpaceDN w:val="0"/>
              <w:adjustRightInd w:val="0"/>
            </w:pPr>
            <w:r>
              <w:t>Accessibility</w:t>
            </w:r>
          </w:p>
        </w:tc>
        <w:tc>
          <w:tcPr>
            <w:tcW w:w="6237" w:type="dxa"/>
          </w:tcPr>
          <w:p w14:paraId="41B3430A" w14:textId="77777777" w:rsidR="00BB1158" w:rsidRDefault="00032223" w:rsidP="00BB1158">
            <w:pPr>
              <w:autoSpaceDE w:val="0"/>
              <w:autoSpaceDN w:val="0"/>
              <w:adjustRightInd w:val="0"/>
            </w:pPr>
            <w:r>
              <w:t>Travel time to the nearest city, measured using human movement and density data, as another proxy for rural, peri-urban and urban areas.</w:t>
            </w:r>
          </w:p>
        </w:tc>
        <w:tc>
          <w:tcPr>
            <w:tcW w:w="516" w:type="dxa"/>
          </w:tcPr>
          <w:p w14:paraId="151FA23D" w14:textId="77777777" w:rsidR="00BB1158" w:rsidRDefault="00746EA4" w:rsidP="00BB1158">
            <w:pPr>
              <w:autoSpaceDE w:val="0"/>
              <w:autoSpaceDN w:val="0"/>
              <w:adjustRightInd w:val="0"/>
            </w:pPr>
            <w:r>
              <w:t>1</w:t>
            </w:r>
            <w:r w:rsidR="00BB1158">
              <w:t>0</w:t>
            </w:r>
          </w:p>
        </w:tc>
      </w:tr>
    </w:tbl>
    <w:p w14:paraId="0003D9A8" w14:textId="77777777" w:rsidR="00A66F71" w:rsidRDefault="00A66F71" w:rsidP="00A66F71">
      <w:pPr>
        <w:autoSpaceDE w:val="0"/>
        <w:autoSpaceDN w:val="0"/>
        <w:adjustRightInd w:val="0"/>
        <w:spacing w:after="0" w:line="240" w:lineRule="auto"/>
      </w:pPr>
    </w:p>
    <w:p w14:paraId="2EC1AF84" w14:textId="77777777" w:rsidR="00077111" w:rsidRPr="00077111" w:rsidRDefault="00077111" w:rsidP="00A66F71">
      <w:pPr>
        <w:autoSpaceDE w:val="0"/>
        <w:autoSpaceDN w:val="0"/>
        <w:adjustRightInd w:val="0"/>
        <w:spacing w:after="0" w:line="240" w:lineRule="auto"/>
        <w:rPr>
          <w:b/>
        </w:rPr>
      </w:pPr>
      <w:r w:rsidRPr="00077111">
        <w:rPr>
          <w:b/>
        </w:rPr>
        <w:t>References</w:t>
      </w:r>
    </w:p>
    <w:p w14:paraId="5777183F" w14:textId="77777777" w:rsidR="00077111" w:rsidRDefault="00077111" w:rsidP="00A66F71">
      <w:pPr>
        <w:autoSpaceDE w:val="0"/>
        <w:autoSpaceDN w:val="0"/>
        <w:adjustRightInd w:val="0"/>
        <w:spacing w:after="0" w:line="240" w:lineRule="auto"/>
      </w:pPr>
    </w:p>
    <w:p w14:paraId="0EEA0085" w14:textId="77777777" w:rsidR="00077111" w:rsidRPr="00077111" w:rsidRDefault="00077111" w:rsidP="0007711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r w:rsidRPr="00077111">
        <w:t>Wan Z, Hook S. MOD11A2 MODIS/Terra Land Surface Temperature/Emissivity</w:t>
      </w:r>
      <w:r>
        <w:t xml:space="preserve"> </w:t>
      </w:r>
      <w:r w:rsidRPr="00077111">
        <w:t>8-Day L3 Global 1km SIN Grid V006. 2015</w:t>
      </w:r>
      <w:r w:rsidR="00D92542">
        <w:t xml:space="preserve">. </w:t>
      </w:r>
      <w:r w:rsidRPr="00077111">
        <w:t>doi:10.5067/</w:t>
      </w:r>
      <w:proofErr w:type="spellStart"/>
      <w:r w:rsidRPr="00077111">
        <w:t>modis</w:t>
      </w:r>
      <w:proofErr w:type="spellEnd"/>
      <w:r w:rsidRPr="00077111">
        <w:t>/mod11a2.006.</w:t>
      </w:r>
    </w:p>
    <w:p w14:paraId="42229F05" w14:textId="77777777" w:rsidR="00077111" w:rsidRPr="00077111" w:rsidRDefault="00D92542" w:rsidP="0007711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r w:rsidRPr="00C00390">
        <w:rPr>
          <w:noProof/>
        </w:rPr>
        <w:t>Lobser SE &amp; Cohen WB (2007) MODIS tasselled cap: land cover characteristics expressed through transformed MODIS data, International Journal of Remote Sensing, 28:22</w:t>
      </w:r>
      <w:r w:rsidR="00077111" w:rsidRPr="00077111">
        <w:t>.</w:t>
      </w:r>
    </w:p>
    <w:p w14:paraId="453B5F34" w14:textId="77777777" w:rsidR="00077111" w:rsidRPr="00077111" w:rsidRDefault="00077111" w:rsidP="0007711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r w:rsidRPr="00077111">
        <w:t xml:space="preserve">Funk C, Peterson P, </w:t>
      </w:r>
      <w:proofErr w:type="spellStart"/>
      <w:r w:rsidRPr="00077111">
        <w:t>Landsfeld</w:t>
      </w:r>
      <w:proofErr w:type="spellEnd"/>
      <w:r w:rsidRPr="00077111">
        <w:t xml:space="preserve"> M, </w:t>
      </w:r>
      <w:proofErr w:type="spellStart"/>
      <w:r w:rsidRPr="00077111">
        <w:t>Pedreros</w:t>
      </w:r>
      <w:proofErr w:type="spellEnd"/>
      <w:r w:rsidRPr="00077111">
        <w:t xml:space="preserve"> D, Verdin J, Shukla S, et al. The</w:t>
      </w:r>
      <w:r>
        <w:t xml:space="preserve"> </w:t>
      </w:r>
      <w:r w:rsidRPr="00077111">
        <w:t>climate hazards infrared precipitation with stations</w:t>
      </w:r>
      <w:r>
        <w:t xml:space="preserve">: </w:t>
      </w:r>
      <w:r w:rsidRPr="00077111">
        <w:t>a new environmental record</w:t>
      </w:r>
      <w:r>
        <w:t xml:space="preserve"> </w:t>
      </w:r>
      <w:r w:rsidRPr="00077111">
        <w:t>for monitoring extremes. Scientific Data. 2015;</w:t>
      </w:r>
      <w:r w:rsidR="00746EA4">
        <w:t xml:space="preserve"> </w:t>
      </w:r>
      <w:r w:rsidRPr="00077111">
        <w:t>2:150066.</w:t>
      </w:r>
      <w:r>
        <w:t xml:space="preserve"> </w:t>
      </w:r>
      <w:r w:rsidRPr="00077111">
        <w:t>doi:10.1038/sdata.2015.66.</w:t>
      </w:r>
    </w:p>
    <w:p w14:paraId="11C0264F" w14:textId="77777777" w:rsidR="00D92542" w:rsidRPr="00D92542" w:rsidRDefault="00D92542" w:rsidP="00D92542">
      <w:pPr>
        <w:pStyle w:val="EndNoteBibliography"/>
        <w:numPr>
          <w:ilvl w:val="0"/>
          <w:numId w:val="5"/>
        </w:numPr>
        <w:rPr>
          <w:rFonts w:asciiTheme="minorHAnsi" w:eastAsiaTheme="minorHAnsi" w:hAnsiTheme="minorHAnsi"/>
          <w:sz w:val="22"/>
          <w:szCs w:val="22"/>
          <w:lang w:val="en-GB"/>
        </w:rPr>
      </w:pPr>
      <w:r w:rsidRPr="00D92542">
        <w:rPr>
          <w:rFonts w:asciiTheme="minorHAnsi" w:eastAsiaTheme="minorHAnsi" w:hAnsiTheme="minorHAnsi"/>
          <w:sz w:val="22"/>
          <w:szCs w:val="22"/>
          <w:lang w:val="en-GB"/>
        </w:rPr>
        <w:t>Jarvis A, Reuter HI, Nelson A, Guevara E. Hole-filled SRTM for the globe Version 4. CGIAR-CSI SRTM 90m Database. 2008. http://srtm.csi.cgiar.org. Accessed 23 March 2018.</w:t>
      </w:r>
    </w:p>
    <w:p w14:paraId="138A6511" w14:textId="77777777" w:rsidR="00077111" w:rsidRPr="00077111" w:rsidRDefault="00077111" w:rsidP="0007711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r w:rsidRPr="00077111">
        <w:t xml:space="preserve">M </w:t>
      </w:r>
      <w:proofErr w:type="spellStart"/>
      <w:r w:rsidRPr="00077111">
        <w:t>Friedl</w:t>
      </w:r>
      <w:proofErr w:type="spellEnd"/>
      <w:r w:rsidRPr="00077111">
        <w:t xml:space="preserve"> DSM. MCD12Q1 MODIS/</w:t>
      </w:r>
      <w:proofErr w:type="spellStart"/>
      <w:r w:rsidRPr="00077111">
        <w:t>Terra+Aqua</w:t>
      </w:r>
      <w:proofErr w:type="spellEnd"/>
      <w:r w:rsidRPr="00077111">
        <w:t xml:space="preserve"> Land Cover Type Yearly L3</w:t>
      </w:r>
      <w:r>
        <w:t xml:space="preserve"> </w:t>
      </w:r>
      <w:r w:rsidRPr="00077111">
        <w:t>Global 500m SIN Grid V006; 2015. Available from:</w:t>
      </w:r>
      <w:r>
        <w:t xml:space="preserve"> </w:t>
      </w:r>
      <w:r w:rsidRPr="00077111">
        <w:t>https://lpdaac.usgs.gov/node/1260.</w:t>
      </w:r>
    </w:p>
    <w:p w14:paraId="3F53F1C7" w14:textId="77777777" w:rsidR="00746EA4" w:rsidRDefault="00746EA4" w:rsidP="0007711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proofErr w:type="spellStart"/>
      <w:r w:rsidRPr="00C00390">
        <w:t>Didan</w:t>
      </w:r>
      <w:proofErr w:type="spellEnd"/>
      <w:r w:rsidRPr="00C00390">
        <w:t xml:space="preserve"> K, Munoz AB, </w:t>
      </w:r>
      <w:proofErr w:type="spellStart"/>
      <w:r w:rsidRPr="00C00390">
        <w:t>Solano</w:t>
      </w:r>
      <w:proofErr w:type="spellEnd"/>
      <w:r w:rsidRPr="00C00390">
        <w:t xml:space="preserve"> R, </w:t>
      </w:r>
      <w:proofErr w:type="spellStart"/>
      <w:r w:rsidRPr="00C00390">
        <w:t>Huete</w:t>
      </w:r>
      <w:proofErr w:type="spellEnd"/>
      <w:r w:rsidRPr="00C00390">
        <w:t xml:space="preserve"> A (2015) MODIS Vegetation Index User’s Guide (MOD13 Series), University of Arizona, </w:t>
      </w:r>
      <w:hyperlink r:id="rId5" w:history="1">
        <w:r w:rsidRPr="00746EA4">
          <w:t>https://vip.arizona.edu/documents/MODIS/MODIS_VI_UsersGuide_June_2015_C6.pdf</w:t>
        </w:r>
      </w:hyperlink>
      <w:r w:rsidRPr="00C00390">
        <w:t>.</w:t>
      </w:r>
    </w:p>
    <w:p w14:paraId="126F2667" w14:textId="77777777" w:rsidR="00077111" w:rsidRDefault="00077111" w:rsidP="0007711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proofErr w:type="spellStart"/>
      <w:r w:rsidRPr="00077111">
        <w:t>Esch</w:t>
      </w:r>
      <w:proofErr w:type="spellEnd"/>
      <w:r w:rsidRPr="00077111">
        <w:t xml:space="preserve"> T, </w:t>
      </w:r>
      <w:proofErr w:type="spellStart"/>
      <w:r w:rsidRPr="00077111">
        <w:t>Bachofer</w:t>
      </w:r>
      <w:proofErr w:type="spellEnd"/>
      <w:r w:rsidRPr="00077111">
        <w:t xml:space="preserve"> F, </w:t>
      </w:r>
      <w:proofErr w:type="spellStart"/>
      <w:r w:rsidRPr="00077111">
        <w:t>Heldens</w:t>
      </w:r>
      <w:proofErr w:type="spellEnd"/>
      <w:r w:rsidRPr="00077111">
        <w:t xml:space="preserve"> W, </w:t>
      </w:r>
      <w:proofErr w:type="spellStart"/>
      <w:r w:rsidRPr="00077111">
        <w:t>Hirner</w:t>
      </w:r>
      <w:proofErr w:type="spellEnd"/>
      <w:r w:rsidRPr="00077111">
        <w:t xml:space="preserve"> A, </w:t>
      </w:r>
      <w:proofErr w:type="spellStart"/>
      <w:r w:rsidRPr="00077111">
        <w:t>Marconcini</w:t>
      </w:r>
      <w:proofErr w:type="spellEnd"/>
      <w:r w:rsidRPr="00077111">
        <w:t xml:space="preserve"> M, Palacios-Lopez D, et al.</w:t>
      </w:r>
      <w:r>
        <w:t xml:space="preserve"> </w:t>
      </w:r>
      <w:r w:rsidRPr="00077111">
        <w:t>Where we live</w:t>
      </w:r>
      <w:r>
        <w:t xml:space="preserve">: </w:t>
      </w:r>
      <w:r w:rsidRPr="00077111">
        <w:t>a summary of the achievements and planned evolution of the</w:t>
      </w:r>
      <w:r>
        <w:t xml:space="preserve"> </w:t>
      </w:r>
      <w:r w:rsidRPr="00077111">
        <w:t xml:space="preserve">global urban footprint. Remote Sensing. </w:t>
      </w:r>
      <w:proofErr w:type="gramStart"/>
      <w:r w:rsidRPr="00077111">
        <w:t>2018;10:10</w:t>
      </w:r>
      <w:proofErr w:type="gramEnd"/>
      <w:r w:rsidRPr="00077111">
        <w:t>.</w:t>
      </w:r>
    </w:p>
    <w:p w14:paraId="4D20FF5B" w14:textId="77777777" w:rsidR="00746EA4" w:rsidRDefault="00746EA4" w:rsidP="00746EA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r>
        <w:t xml:space="preserve">Earth Observation Group. Version 1 VIIRS Day/Night Band </w:t>
      </w:r>
      <w:proofErr w:type="spellStart"/>
      <w:r>
        <w:t>Nighttime</w:t>
      </w:r>
      <w:proofErr w:type="spellEnd"/>
      <w:r>
        <w:t xml:space="preserve"> Lights. https://eogdata.mines.edu/download_dnb_composites.html.</w:t>
      </w:r>
    </w:p>
    <w:p w14:paraId="05F119E8" w14:textId="77777777" w:rsidR="00746EA4" w:rsidRPr="00077111" w:rsidRDefault="00746EA4" w:rsidP="000F47DF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proofErr w:type="spellStart"/>
      <w:r>
        <w:t>Center</w:t>
      </w:r>
      <w:proofErr w:type="spellEnd"/>
      <w:r>
        <w:t xml:space="preserve"> for International Earth Science Information Network (2018) Gridded Population of the World, Version 4 (GPWv4): Population Count, Revision 11. https://eogdata.mines.edu/download_dnb_composites.html.</w:t>
      </w:r>
    </w:p>
    <w:p w14:paraId="0D7B9693" w14:textId="77777777" w:rsidR="00077111" w:rsidRDefault="00077111" w:rsidP="0007711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</w:pPr>
      <w:r w:rsidRPr="00077111">
        <w:t xml:space="preserve">Weiss DJ, Nelson A, Gibson HS, </w:t>
      </w:r>
      <w:proofErr w:type="spellStart"/>
      <w:r w:rsidRPr="00077111">
        <w:t>Temperley</w:t>
      </w:r>
      <w:proofErr w:type="spellEnd"/>
      <w:r w:rsidRPr="00077111">
        <w:t xml:space="preserve"> W, </w:t>
      </w:r>
      <w:proofErr w:type="spellStart"/>
      <w:r w:rsidRPr="00077111">
        <w:t>Peedell</w:t>
      </w:r>
      <w:proofErr w:type="spellEnd"/>
      <w:r w:rsidRPr="00077111">
        <w:t xml:space="preserve"> S, Lieber A, et al. A</w:t>
      </w:r>
      <w:r>
        <w:t xml:space="preserve"> </w:t>
      </w:r>
      <w:r w:rsidRPr="00077111">
        <w:t>global map of travel time to cities to assess inequalities in accessibility in 2015.</w:t>
      </w:r>
      <w:r>
        <w:t xml:space="preserve"> </w:t>
      </w:r>
      <w:r w:rsidRPr="00077111">
        <w:t>Nature. 2018;553(7688):333{336. doi:10.1038/nature25181.</w:t>
      </w:r>
      <w:r>
        <w:t xml:space="preserve"> </w:t>
      </w:r>
    </w:p>
    <w:sectPr w:rsidR="00077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2386E"/>
    <w:multiLevelType w:val="hybridMultilevel"/>
    <w:tmpl w:val="2F0E9A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02391"/>
    <w:multiLevelType w:val="hybridMultilevel"/>
    <w:tmpl w:val="5DCCF86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53CF7F40"/>
    <w:multiLevelType w:val="multilevel"/>
    <w:tmpl w:val="410A7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7A114C"/>
    <w:multiLevelType w:val="hybridMultilevel"/>
    <w:tmpl w:val="AA088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lvl w:ilvl="0">
        <w:numFmt w:val="lowerLetter"/>
        <w:lvlText w:val="%1."/>
        <w:lvlJc w:val="left"/>
      </w:lvl>
    </w:lvlOverride>
  </w:num>
  <w:num w:numId="2">
    <w:abstractNumId w:val="1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E0D"/>
    <w:rsid w:val="00012913"/>
    <w:rsid w:val="00032223"/>
    <w:rsid w:val="00075F68"/>
    <w:rsid w:val="00077111"/>
    <w:rsid w:val="00080A68"/>
    <w:rsid w:val="00160A2B"/>
    <w:rsid w:val="00176E66"/>
    <w:rsid w:val="002C604B"/>
    <w:rsid w:val="00310C47"/>
    <w:rsid w:val="00321FE9"/>
    <w:rsid w:val="004B2F92"/>
    <w:rsid w:val="004B5F86"/>
    <w:rsid w:val="004C36C2"/>
    <w:rsid w:val="004D6694"/>
    <w:rsid w:val="00573127"/>
    <w:rsid w:val="005954E9"/>
    <w:rsid w:val="00602E1F"/>
    <w:rsid w:val="00662B10"/>
    <w:rsid w:val="006D766C"/>
    <w:rsid w:val="006F5204"/>
    <w:rsid w:val="00746EA4"/>
    <w:rsid w:val="007470F4"/>
    <w:rsid w:val="007754C4"/>
    <w:rsid w:val="007C6B21"/>
    <w:rsid w:val="00862773"/>
    <w:rsid w:val="00962D59"/>
    <w:rsid w:val="009B6E0D"/>
    <w:rsid w:val="009F62D7"/>
    <w:rsid w:val="00A66F71"/>
    <w:rsid w:val="00A86722"/>
    <w:rsid w:val="00AB0098"/>
    <w:rsid w:val="00B05150"/>
    <w:rsid w:val="00B4757F"/>
    <w:rsid w:val="00BB1158"/>
    <w:rsid w:val="00C25B02"/>
    <w:rsid w:val="00CA2FA3"/>
    <w:rsid w:val="00D21ADB"/>
    <w:rsid w:val="00D62B79"/>
    <w:rsid w:val="00D8310F"/>
    <w:rsid w:val="00D92542"/>
    <w:rsid w:val="00DC5C61"/>
    <w:rsid w:val="00DC7F36"/>
    <w:rsid w:val="00DE4A0C"/>
    <w:rsid w:val="00EB7F79"/>
    <w:rsid w:val="00ED7F5A"/>
    <w:rsid w:val="00EE1AD9"/>
    <w:rsid w:val="00F0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42EDD"/>
  <w15:chartTrackingRefBased/>
  <w15:docId w15:val="{1CAD30BA-B858-453D-BCF2-4B2904381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277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D66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C7F3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95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1158"/>
    <w:pPr>
      <w:spacing w:after="200" w:line="276" w:lineRule="auto"/>
      <w:ind w:left="720"/>
      <w:contextualSpacing/>
    </w:pPr>
  </w:style>
  <w:style w:type="paragraph" w:customStyle="1" w:styleId="EndNoteBibliography">
    <w:name w:val="EndNote Bibliography"/>
    <w:basedOn w:val="Normal"/>
    <w:rsid w:val="00D92542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9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vip.arizona.edu/documents/MODIS/MODIS_VI_UsersGuide_June_2015_C6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oyes</dc:creator>
  <cp:keywords/>
  <dc:description/>
  <cp:lastModifiedBy>Laura Mallard</cp:lastModifiedBy>
  <cp:revision>2</cp:revision>
  <dcterms:created xsi:type="dcterms:W3CDTF">2020-07-28T21:05:00Z</dcterms:created>
  <dcterms:modified xsi:type="dcterms:W3CDTF">2020-07-28T21:05:00Z</dcterms:modified>
</cp:coreProperties>
</file>